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1477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610"/>
        <w:gridCol w:w="843"/>
        <w:gridCol w:w="1468"/>
        <w:gridCol w:w="843"/>
        <w:gridCol w:w="1411"/>
        <w:gridCol w:w="845"/>
        <w:gridCol w:w="1881"/>
        <w:gridCol w:w="845"/>
      </w:tblGrid>
      <w:tr w:rsidR="006C1DD1" w:rsidRPr="003A0AE9" w14:paraId="37448384" w14:textId="77777777" w:rsidTr="005161BC">
        <w:tc>
          <w:tcPr>
            <w:tcW w:w="11477" w:type="dxa"/>
            <w:gridSpan w:val="9"/>
          </w:tcPr>
          <w:p w14:paraId="0A248D11" w14:textId="4935D5A2" w:rsidR="006C1DD1" w:rsidRPr="003A0AE9" w:rsidRDefault="00F309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12573776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 t</w:t>
            </w:r>
            <w:r w:rsidR="006C1DD1"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le </w:t>
            </w:r>
            <w:r w:rsidR="007902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6C1DD1"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 Risk factors of developing S</w:t>
            </w:r>
            <w:r w:rsidR="00FC6A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6C1DD1"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 (bladder cancer or rectum cancer</w:t>
            </w:r>
            <w:r w:rsidR="00FC6A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6C1DD1"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fter prostate cancer </w:t>
            </w:r>
            <w:r w:rsidR="00CC6791"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  <w:r w:rsidR="00CC67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FA4D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5 years)</w:t>
            </w:r>
            <w:r w:rsidR="006C1DD1"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mong patients receiving radiotherapy by Statistical Method</w:t>
            </w:r>
          </w:p>
        </w:tc>
      </w:tr>
      <w:tr w:rsidR="00E57E74" w:rsidRPr="003A0AE9" w14:paraId="3E7CB64C" w14:textId="77777777" w:rsidTr="005161BC">
        <w:tc>
          <w:tcPr>
            <w:tcW w:w="1731" w:type="dxa"/>
            <w:tcBorders>
              <w:top w:val="single" w:sz="12" w:space="0" w:color="auto"/>
            </w:tcBorders>
          </w:tcPr>
          <w:p w14:paraId="5A763D96" w14:textId="1BBB07A1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4764" w:type="dxa"/>
            <w:gridSpan w:val="4"/>
            <w:tcBorders>
              <w:top w:val="single" w:sz="12" w:space="0" w:color="auto"/>
            </w:tcBorders>
          </w:tcPr>
          <w:p w14:paraId="3AC8310B" w14:textId="5930FDF6" w:rsidR="006C1DD1" w:rsidRPr="003A0AE9" w:rsidRDefault="006C1DD1" w:rsidP="00D620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03417280"/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eting risk regression</w:t>
            </w:r>
            <w:bookmarkEnd w:id="1"/>
          </w:p>
        </w:tc>
        <w:tc>
          <w:tcPr>
            <w:tcW w:w="4982" w:type="dxa"/>
            <w:gridSpan w:val="4"/>
            <w:tcBorders>
              <w:top w:val="single" w:sz="12" w:space="0" w:color="auto"/>
            </w:tcBorders>
          </w:tcPr>
          <w:p w14:paraId="7D1C3726" w14:textId="38B3E389" w:rsidR="006C1DD1" w:rsidRPr="003A0AE9" w:rsidRDefault="006C1DD1" w:rsidP="00D620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03417319"/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isson regression</w:t>
            </w:r>
            <w:bookmarkEnd w:id="2"/>
          </w:p>
        </w:tc>
      </w:tr>
      <w:tr w:rsidR="00760FBA" w:rsidRPr="003A0AE9" w14:paraId="1C4B2054" w14:textId="77777777" w:rsidTr="005161BC">
        <w:tc>
          <w:tcPr>
            <w:tcW w:w="1731" w:type="dxa"/>
            <w:tcBorders>
              <w:bottom w:val="single" w:sz="12" w:space="0" w:color="auto"/>
            </w:tcBorders>
          </w:tcPr>
          <w:p w14:paraId="516A6770" w14:textId="77777777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14:paraId="320B95CB" w14:textId="34C93FC0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103417566"/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  <w:bookmarkEnd w:id="3"/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alysis </w:t>
            </w:r>
          </w:p>
          <w:p w14:paraId="7A0F07C1" w14:textId="017E4FA9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14:paraId="2DA96FAD" w14:textId="702311F3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14:paraId="324340C8" w14:textId="42F364D7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103418825"/>
            <w:r w:rsidRPr="003A0AE9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18"/>
                <w:szCs w:val="18"/>
              </w:rPr>
              <w:t>Multivariable</w:t>
            </w:r>
            <w:bookmarkEnd w:id="4"/>
            <w:r w:rsidR="00C06FC3" w:rsidRPr="003A0AE9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  <w:p w14:paraId="582DFD5D" w14:textId="591907B4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14:paraId="775DB77E" w14:textId="37A35B2B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14:paraId="2E40F9A5" w14:textId="77777777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nivariate analysis </w:t>
            </w:r>
          </w:p>
          <w:p w14:paraId="61554D64" w14:textId="0DB5EC63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2086CF78" w14:textId="173A4358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81" w:type="dxa"/>
            <w:tcBorders>
              <w:bottom w:val="single" w:sz="12" w:space="0" w:color="auto"/>
            </w:tcBorders>
          </w:tcPr>
          <w:p w14:paraId="31365558" w14:textId="77777777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18"/>
                <w:szCs w:val="18"/>
              </w:rPr>
              <w:t xml:space="preserve">Multivariable </w:t>
            </w: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  <w:p w14:paraId="6ED1F5C6" w14:textId="0C74EAA9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07CE9C34" w14:textId="7C5B1920" w:rsidR="006C1DD1" w:rsidRPr="003A0AE9" w:rsidRDefault="006C1DD1" w:rsidP="006C1D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760FBA" w:rsidRPr="003A0AE9" w14:paraId="022B225B" w14:textId="77777777" w:rsidTr="005161BC">
        <w:tc>
          <w:tcPr>
            <w:tcW w:w="1731" w:type="dxa"/>
            <w:tcBorders>
              <w:top w:val="single" w:sz="12" w:space="0" w:color="auto"/>
            </w:tcBorders>
          </w:tcPr>
          <w:p w14:paraId="0923FB27" w14:textId="53501F7C" w:rsidR="006C1DD1" w:rsidRPr="003A0AE9" w:rsidRDefault="006C1DD1" w:rsidP="006C1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diagnosis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14:paraId="4466C954" w14:textId="77777777" w:rsidR="006C1DD1" w:rsidRPr="003A0AE9" w:rsidRDefault="006C1DD1" w:rsidP="006C1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12" w:space="0" w:color="auto"/>
            </w:tcBorders>
          </w:tcPr>
          <w:p w14:paraId="36468444" w14:textId="77777777" w:rsidR="006C1DD1" w:rsidRPr="003A0AE9" w:rsidRDefault="006C1DD1" w:rsidP="006C1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12" w:space="0" w:color="auto"/>
            </w:tcBorders>
          </w:tcPr>
          <w:p w14:paraId="4A4CFBFF" w14:textId="77777777" w:rsidR="006C1DD1" w:rsidRPr="003A0AE9" w:rsidRDefault="006C1DD1" w:rsidP="006C1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12" w:space="0" w:color="auto"/>
            </w:tcBorders>
          </w:tcPr>
          <w:p w14:paraId="066C3092" w14:textId="77777777" w:rsidR="006C1DD1" w:rsidRPr="003A0AE9" w:rsidRDefault="006C1DD1" w:rsidP="006C1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12" w:space="0" w:color="auto"/>
            </w:tcBorders>
          </w:tcPr>
          <w:p w14:paraId="7F8FF6B9" w14:textId="1BB233B5" w:rsidR="006C1DD1" w:rsidRPr="003A0AE9" w:rsidRDefault="006C1DD1" w:rsidP="006C1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50F9256C" w14:textId="77777777" w:rsidR="006C1DD1" w:rsidRPr="003A0AE9" w:rsidRDefault="006C1DD1" w:rsidP="006C1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12" w:space="0" w:color="auto"/>
            </w:tcBorders>
          </w:tcPr>
          <w:p w14:paraId="011D70C9" w14:textId="77777777" w:rsidR="006C1DD1" w:rsidRPr="003A0AE9" w:rsidRDefault="006C1DD1" w:rsidP="006C1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617C8C9C" w14:textId="77777777" w:rsidR="006C1DD1" w:rsidRPr="003A0AE9" w:rsidRDefault="006C1DD1" w:rsidP="006C1D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FBA" w:rsidRPr="003A0AE9" w14:paraId="6B0ACBCD" w14:textId="77777777" w:rsidTr="005161BC">
        <w:tc>
          <w:tcPr>
            <w:tcW w:w="1731" w:type="dxa"/>
          </w:tcPr>
          <w:p w14:paraId="4EA0D84B" w14:textId="43D4AFDD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50 years</w:t>
            </w:r>
          </w:p>
        </w:tc>
        <w:tc>
          <w:tcPr>
            <w:tcW w:w="1610" w:type="dxa"/>
          </w:tcPr>
          <w:p w14:paraId="0B968832" w14:textId="005358A6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28F39C90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24CA1535" w14:textId="4BD3DD09" w:rsidR="00C06FC3" w:rsidRPr="003A0AE9" w:rsidRDefault="00E57E74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779C645F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45C393B6" w14:textId="1E766A1E" w:rsidR="00C06FC3" w:rsidRPr="003A0AE9" w:rsidRDefault="00D620C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7B06890D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44C4B30E" w14:textId="6B136EB7" w:rsidR="00C06FC3" w:rsidRPr="003A0AE9" w:rsidRDefault="007841E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4915F953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FBA" w:rsidRPr="003A0AE9" w14:paraId="56783D53" w14:textId="77777777" w:rsidTr="005161BC">
        <w:tc>
          <w:tcPr>
            <w:tcW w:w="1731" w:type="dxa"/>
          </w:tcPr>
          <w:p w14:paraId="4ECF7C01" w14:textId="516B86A1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03419149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50-70 years</w:t>
            </w:r>
            <w:bookmarkEnd w:id="5"/>
          </w:p>
        </w:tc>
        <w:tc>
          <w:tcPr>
            <w:tcW w:w="1610" w:type="dxa"/>
          </w:tcPr>
          <w:p w14:paraId="08D51FEA" w14:textId="318B26EB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9(1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3-2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43" w:type="dxa"/>
          </w:tcPr>
          <w:p w14:paraId="7335F68C" w14:textId="4260D159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78404EF1" w14:textId="1E4F222D" w:rsidR="00C06FC3" w:rsidRPr="003A0AE9" w:rsidRDefault="00E57E74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03419197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3090B" w:rsidRPr="003A0A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 2.7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6"/>
          </w:p>
        </w:tc>
        <w:tc>
          <w:tcPr>
            <w:tcW w:w="843" w:type="dxa"/>
          </w:tcPr>
          <w:p w14:paraId="56217DF1" w14:textId="5CDEDE8E" w:rsidR="00C06FC3" w:rsidRPr="003A0AE9" w:rsidRDefault="00E57E74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D620C9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5DE97345" w14:textId="015F56AC" w:rsidR="00C06FC3" w:rsidRPr="003A0AE9" w:rsidRDefault="00D620C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7(1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-3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845" w:type="dxa"/>
          </w:tcPr>
          <w:p w14:paraId="5FF80D69" w14:textId="4E9CA87D" w:rsidR="00C06FC3" w:rsidRPr="003A0AE9" w:rsidRDefault="00D620C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4A274BD6" w14:textId="7CBF88C1" w:rsidR="00C06FC3" w:rsidRPr="003A0AE9" w:rsidRDefault="007841E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-2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609530A6" w14:textId="05A0E81B" w:rsidR="00C06FC3" w:rsidRPr="003A0AE9" w:rsidRDefault="007841E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04182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760FBA" w:rsidRPr="003A0AE9" w14:paraId="3655E7F9" w14:textId="77777777" w:rsidTr="005161BC">
        <w:tc>
          <w:tcPr>
            <w:tcW w:w="1731" w:type="dxa"/>
          </w:tcPr>
          <w:p w14:paraId="4AA48F52" w14:textId="2518A40F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03419162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gt;70 years</w:t>
            </w:r>
            <w:bookmarkEnd w:id="7"/>
          </w:p>
        </w:tc>
        <w:tc>
          <w:tcPr>
            <w:tcW w:w="1610" w:type="dxa"/>
          </w:tcPr>
          <w:p w14:paraId="261B1030" w14:textId="69B997AF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03419255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bookmarkEnd w:id="8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9" w:name="_Hlk103419270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5-3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bookmarkEnd w:id="9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7748BB47" w14:textId="78894530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3C459BB0" w14:textId="366C0B00" w:rsidR="00C06FC3" w:rsidRPr="003A0AE9" w:rsidRDefault="00E57E74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03421389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bookmarkEnd w:id="10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11" w:name="_Hlk103421396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33- 3.15</w:t>
            </w:r>
            <w:bookmarkEnd w:id="11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55728361" w14:textId="2D31CA43" w:rsidR="00C06FC3" w:rsidRPr="003A0AE9" w:rsidRDefault="00E57E74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D620C9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25271547" w14:textId="5566968D" w:rsidR="00C06FC3" w:rsidRPr="003A0AE9" w:rsidRDefault="00D620C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(1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6-3.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845" w:type="dxa"/>
          </w:tcPr>
          <w:p w14:paraId="676813FD" w14:textId="3310D5EA" w:rsidR="00C06FC3" w:rsidRPr="003A0AE9" w:rsidRDefault="00D620C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1ED3D0E4" w14:textId="2C2EE0ED" w:rsidR="00C06FC3" w:rsidRPr="003A0AE9" w:rsidRDefault="009B3511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3.4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3F017798" w14:textId="14C73CFC" w:rsidR="00C06FC3" w:rsidRPr="003A0AE9" w:rsidRDefault="009B3511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04182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760FBA" w:rsidRPr="003A0AE9" w14:paraId="7DBA627F" w14:textId="77777777" w:rsidTr="005161BC">
        <w:tc>
          <w:tcPr>
            <w:tcW w:w="1731" w:type="dxa"/>
          </w:tcPr>
          <w:p w14:paraId="3201F321" w14:textId="3D5A978F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610" w:type="dxa"/>
          </w:tcPr>
          <w:p w14:paraId="0FD90019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12E58106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099370AA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7855E70C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128DA788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5F60BCBC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1D355835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2285AFEA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FBA" w:rsidRPr="003A0AE9" w14:paraId="52397129" w14:textId="77777777" w:rsidTr="005161BC">
        <w:tc>
          <w:tcPr>
            <w:tcW w:w="1731" w:type="dxa"/>
          </w:tcPr>
          <w:p w14:paraId="49ECDE98" w14:textId="5775270F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610" w:type="dxa"/>
          </w:tcPr>
          <w:p w14:paraId="1F243C92" w14:textId="34CFACDA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4C346E3A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127581F6" w14:textId="48BA86F5" w:rsidR="00C06FC3" w:rsidRPr="003A0AE9" w:rsidRDefault="00E57E74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41077A82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6F39349" w14:textId="3DBDAB4B" w:rsidR="00C06FC3" w:rsidRPr="003A0AE9" w:rsidRDefault="00D620C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59662AFD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3F8C1316" w14:textId="51CC1EDF" w:rsidR="00C06FC3" w:rsidRPr="003A0AE9" w:rsidRDefault="009B3511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7BC51166" w14:textId="7777777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FBA" w:rsidRPr="003A0AE9" w14:paraId="4128CCD3" w14:textId="77777777" w:rsidTr="005161BC">
        <w:tc>
          <w:tcPr>
            <w:tcW w:w="1731" w:type="dxa"/>
          </w:tcPr>
          <w:p w14:paraId="5B7A95F6" w14:textId="446849AF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610" w:type="dxa"/>
          </w:tcPr>
          <w:p w14:paraId="08D7E3AD" w14:textId="499FC767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8(0.6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F309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5D460723" w14:textId="5411F8A0" w:rsidR="00C06FC3" w:rsidRPr="003A0AE9" w:rsidRDefault="00C06FC3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628CB8C2" w14:textId="6DF2CE28" w:rsidR="00C06FC3" w:rsidRPr="003A0AE9" w:rsidRDefault="00E57E74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75(0.6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4B98CBA8" w14:textId="6A2946DA" w:rsidR="00C06FC3" w:rsidRPr="003A0AE9" w:rsidRDefault="00E57E74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D620C9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3FC9DC6D" w14:textId="3B0CDCE3" w:rsidR="00C06FC3" w:rsidRPr="003A0AE9" w:rsidRDefault="00D620C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3E1A06C2" w14:textId="27EB4029" w:rsidR="00C06FC3" w:rsidRPr="003A0AE9" w:rsidRDefault="00D620C9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07820D0F" w14:textId="08BF620B" w:rsidR="00C06FC3" w:rsidRPr="003A0AE9" w:rsidRDefault="009B3511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5(0.6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845" w:type="dxa"/>
          </w:tcPr>
          <w:p w14:paraId="233B9DFE" w14:textId="4606E110" w:rsidR="00C06FC3" w:rsidRPr="003A0AE9" w:rsidRDefault="009B3511" w:rsidP="00C06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F04182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2C012D" w:rsidRPr="003A0AE9" w14:paraId="79AAF642" w14:textId="77777777" w:rsidTr="005161BC">
        <w:tc>
          <w:tcPr>
            <w:tcW w:w="1731" w:type="dxa"/>
          </w:tcPr>
          <w:p w14:paraId="363BBF5B" w14:textId="6FDF933E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r w:rsidRPr="003A0A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10" w:type="dxa"/>
          </w:tcPr>
          <w:p w14:paraId="2D28D27D" w14:textId="0A739D80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6(0.55-0.7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121FC361" w14:textId="7212BE0D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67971C07" w14:textId="35BE6CA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67(0.5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2B1B36CC" w14:textId="4C900338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D620C9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4E120C6C" w14:textId="063292A7" w:rsidR="00CD46D9" w:rsidRPr="003A0AE9" w:rsidRDefault="00D620C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5(0.5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845" w:type="dxa"/>
          </w:tcPr>
          <w:p w14:paraId="25735CAF" w14:textId="070929AF" w:rsidR="00CD46D9" w:rsidRPr="003A0AE9" w:rsidRDefault="00D620C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55B76A0F" w14:textId="67B0A2DA" w:rsidR="00CD46D9" w:rsidRPr="003A0AE9" w:rsidRDefault="009B3511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786C9C09" w14:textId="10F4FC48" w:rsidR="00CD46D9" w:rsidRPr="003A0AE9" w:rsidRDefault="009B3511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F04182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2C012D" w:rsidRPr="003A0AE9" w14:paraId="50655A50" w14:textId="77777777" w:rsidTr="005161BC">
        <w:tc>
          <w:tcPr>
            <w:tcW w:w="1731" w:type="dxa"/>
          </w:tcPr>
          <w:p w14:paraId="18033C2C" w14:textId="6F20951A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of diagnosis</w:t>
            </w:r>
          </w:p>
        </w:tc>
        <w:tc>
          <w:tcPr>
            <w:tcW w:w="1610" w:type="dxa"/>
          </w:tcPr>
          <w:p w14:paraId="4F281BA8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50B9D44C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04124067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4B3D6C42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0E6F0CB3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5546F802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1EA53B6C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43E557C8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012D" w:rsidRPr="003A0AE9" w14:paraId="2F4D231A" w14:textId="77777777" w:rsidTr="005161BC">
        <w:tc>
          <w:tcPr>
            <w:tcW w:w="1731" w:type="dxa"/>
          </w:tcPr>
          <w:p w14:paraId="716B9FFD" w14:textId="5004EFB8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03420751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995-1999</w:t>
            </w:r>
            <w:bookmarkEnd w:id="12"/>
          </w:p>
        </w:tc>
        <w:tc>
          <w:tcPr>
            <w:tcW w:w="1610" w:type="dxa"/>
          </w:tcPr>
          <w:p w14:paraId="48E5A039" w14:textId="40C8A43F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2C409987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454E9C52" w14:textId="3D2590EC" w:rsidR="00CD46D9" w:rsidRPr="003A0AE9" w:rsidRDefault="002C012D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73CFCC2E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05D8EB1D" w14:textId="0E69EA65" w:rsidR="00CD46D9" w:rsidRPr="003A0AE9" w:rsidRDefault="00D620C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6DC06850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096EA86C" w14:textId="678C8FD8" w:rsidR="00CD46D9" w:rsidRPr="003A0AE9" w:rsidRDefault="009B3511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753FE550" w14:textId="77777777" w:rsidR="00CD46D9" w:rsidRPr="003A0AE9" w:rsidRDefault="00CD46D9" w:rsidP="00CD4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3D3B43D8" w14:textId="77777777" w:rsidTr="005161BC">
        <w:tc>
          <w:tcPr>
            <w:tcW w:w="1731" w:type="dxa"/>
          </w:tcPr>
          <w:p w14:paraId="6428011F" w14:textId="686D479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000-2004</w:t>
            </w:r>
          </w:p>
        </w:tc>
        <w:tc>
          <w:tcPr>
            <w:tcW w:w="1610" w:type="dxa"/>
          </w:tcPr>
          <w:p w14:paraId="6DBFFCC4" w14:textId="0C1BD98E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6(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9-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843" w:type="dxa"/>
          </w:tcPr>
          <w:p w14:paraId="7950EABA" w14:textId="3431B5A8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3049E7C5" w14:textId="304416C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75-0.9)</w:t>
            </w:r>
          </w:p>
        </w:tc>
        <w:tc>
          <w:tcPr>
            <w:tcW w:w="843" w:type="dxa"/>
          </w:tcPr>
          <w:p w14:paraId="1E4D3055" w14:textId="4BD8560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1243F676" w14:textId="4B3CA44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0.9)</w:t>
            </w:r>
          </w:p>
        </w:tc>
        <w:tc>
          <w:tcPr>
            <w:tcW w:w="845" w:type="dxa"/>
          </w:tcPr>
          <w:p w14:paraId="5452CE94" w14:textId="0590C85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07CBE913" w14:textId="329C3986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7(0.7-0.85)</w:t>
            </w:r>
          </w:p>
        </w:tc>
        <w:tc>
          <w:tcPr>
            <w:tcW w:w="845" w:type="dxa"/>
          </w:tcPr>
          <w:p w14:paraId="34B92132" w14:textId="3F651334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9B3511" w:rsidRPr="003A0AE9" w14:paraId="62396EAB" w14:textId="77777777" w:rsidTr="005161BC">
        <w:tc>
          <w:tcPr>
            <w:tcW w:w="1731" w:type="dxa"/>
          </w:tcPr>
          <w:p w14:paraId="06E641A7" w14:textId="4361A08A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005-2009</w:t>
            </w:r>
          </w:p>
        </w:tc>
        <w:tc>
          <w:tcPr>
            <w:tcW w:w="1610" w:type="dxa"/>
          </w:tcPr>
          <w:p w14:paraId="4A715E30" w14:textId="7B2E5F6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3-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7A372BF4" w14:textId="5220177B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319E2BA6" w14:textId="0E644488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0.81)</w:t>
            </w:r>
          </w:p>
        </w:tc>
        <w:tc>
          <w:tcPr>
            <w:tcW w:w="843" w:type="dxa"/>
          </w:tcPr>
          <w:p w14:paraId="1BFD4A76" w14:textId="45685C5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5F1E4B76" w14:textId="7AE7927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3(0.39-0.48)</w:t>
            </w:r>
          </w:p>
        </w:tc>
        <w:tc>
          <w:tcPr>
            <w:tcW w:w="845" w:type="dxa"/>
          </w:tcPr>
          <w:p w14:paraId="2841C95B" w14:textId="1E615F36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7ED67994" w14:textId="2E5790F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45-0.56)</w:t>
            </w:r>
          </w:p>
        </w:tc>
        <w:tc>
          <w:tcPr>
            <w:tcW w:w="845" w:type="dxa"/>
          </w:tcPr>
          <w:p w14:paraId="05031496" w14:textId="42E0A6A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9B3511" w:rsidRPr="003A0AE9" w14:paraId="45118CB7" w14:textId="77777777" w:rsidTr="005161BC">
        <w:tc>
          <w:tcPr>
            <w:tcW w:w="1731" w:type="dxa"/>
          </w:tcPr>
          <w:p w14:paraId="5289F845" w14:textId="135898B1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010-2014</w:t>
            </w:r>
          </w:p>
        </w:tc>
        <w:tc>
          <w:tcPr>
            <w:tcW w:w="1610" w:type="dxa"/>
          </w:tcPr>
          <w:p w14:paraId="12064982" w14:textId="414853EB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56-0.8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163EBCEC" w14:textId="6145E99D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7FE26227" w14:textId="6E8B5299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96(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8-0.99)</w:t>
            </w:r>
          </w:p>
        </w:tc>
        <w:tc>
          <w:tcPr>
            <w:tcW w:w="843" w:type="dxa"/>
          </w:tcPr>
          <w:p w14:paraId="2ADC69C1" w14:textId="4FAAAE9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64D1E70E" w14:textId="1EB62071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16(0.13- 0.18)</w:t>
            </w:r>
          </w:p>
        </w:tc>
        <w:tc>
          <w:tcPr>
            <w:tcW w:w="845" w:type="dxa"/>
          </w:tcPr>
          <w:p w14:paraId="6399EB09" w14:textId="188E4C4C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22DAA824" w14:textId="31618C6B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22-0.33)</w:t>
            </w:r>
          </w:p>
        </w:tc>
        <w:tc>
          <w:tcPr>
            <w:tcW w:w="845" w:type="dxa"/>
          </w:tcPr>
          <w:p w14:paraId="397127D3" w14:textId="06BAAF38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9B3511" w:rsidRPr="003A0AE9" w14:paraId="147AC433" w14:textId="77777777" w:rsidTr="005161BC">
        <w:tc>
          <w:tcPr>
            <w:tcW w:w="1731" w:type="dxa"/>
          </w:tcPr>
          <w:p w14:paraId="177A40A2" w14:textId="46699D5C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03417623"/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  <w:bookmarkEnd w:id="13"/>
          </w:p>
        </w:tc>
        <w:tc>
          <w:tcPr>
            <w:tcW w:w="1610" w:type="dxa"/>
          </w:tcPr>
          <w:p w14:paraId="480E3C33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652856F4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579CB41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31B5D450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279EC18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10722D6F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0745BE50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19A2C560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3A0E9301" w14:textId="77777777" w:rsidTr="005161BC">
        <w:tc>
          <w:tcPr>
            <w:tcW w:w="1731" w:type="dxa"/>
          </w:tcPr>
          <w:p w14:paraId="07355DD0" w14:textId="4A1DE2A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610" w:type="dxa"/>
          </w:tcPr>
          <w:p w14:paraId="255CAC50" w14:textId="12D9B05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6F4B31EE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32C7727F" w14:textId="3BEE37F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28802F8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8AB38A3" w14:textId="02844DC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3BA897B6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4DD0FA6E" w14:textId="437600B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65243B94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26E4D53E" w14:textId="77777777" w:rsidTr="005161BC">
        <w:tc>
          <w:tcPr>
            <w:tcW w:w="1731" w:type="dxa"/>
          </w:tcPr>
          <w:p w14:paraId="306AB679" w14:textId="778E2219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103420913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  <w:bookmarkEnd w:id="14"/>
          </w:p>
        </w:tc>
        <w:tc>
          <w:tcPr>
            <w:tcW w:w="1610" w:type="dxa"/>
          </w:tcPr>
          <w:p w14:paraId="08E6FA41" w14:textId="1E893A35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9(1.17-1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843" w:type="dxa"/>
          </w:tcPr>
          <w:p w14:paraId="201B4F3B" w14:textId="469BC79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52BB4613" w14:textId="10B6E629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103421006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bookmarkEnd w:id="15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16" w:name="_Hlk103421028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08-1.3</w:t>
            </w:r>
            <w:bookmarkEnd w:id="16"/>
            <w:r w:rsidR="005431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757C3738" w14:textId="66A3641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395F43E6" w14:textId="160BE20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4(1.22-1.48)</w:t>
            </w:r>
          </w:p>
        </w:tc>
        <w:tc>
          <w:tcPr>
            <w:tcW w:w="845" w:type="dxa"/>
          </w:tcPr>
          <w:p w14:paraId="16BC9F68" w14:textId="2611C37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5D3C0BE2" w14:textId="7E74BBCB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8(1.0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1.3)</w:t>
            </w:r>
          </w:p>
        </w:tc>
        <w:tc>
          <w:tcPr>
            <w:tcW w:w="845" w:type="dxa"/>
          </w:tcPr>
          <w:p w14:paraId="63A0B24B" w14:textId="083547AD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9B3511" w:rsidRPr="003A0AE9" w14:paraId="5F3379FB" w14:textId="77777777" w:rsidTr="005161BC">
        <w:tc>
          <w:tcPr>
            <w:tcW w:w="1731" w:type="dxa"/>
          </w:tcPr>
          <w:p w14:paraId="7EBEB05D" w14:textId="148B01B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eason biopsy</w:t>
            </w:r>
          </w:p>
        </w:tc>
        <w:tc>
          <w:tcPr>
            <w:tcW w:w="1610" w:type="dxa"/>
          </w:tcPr>
          <w:p w14:paraId="7480D86B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0DFB6BCC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01632C62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54AA52B7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2534094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5854C315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46CCD1BF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3A97736A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514AE710" w14:textId="77777777" w:rsidTr="005161BC">
        <w:tc>
          <w:tcPr>
            <w:tcW w:w="1731" w:type="dxa"/>
          </w:tcPr>
          <w:p w14:paraId="265BE558" w14:textId="33CC7FED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10" w:type="dxa"/>
          </w:tcPr>
          <w:p w14:paraId="2E7A2B13" w14:textId="315CC32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1FD3440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06E5AF5E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34854F10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7936EF34" w14:textId="255EB51E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4B83884A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10105607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5DC1078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0306DC02" w14:textId="77777777" w:rsidTr="005161BC">
        <w:tc>
          <w:tcPr>
            <w:tcW w:w="1731" w:type="dxa"/>
          </w:tcPr>
          <w:p w14:paraId="49D9D1FC" w14:textId="47546969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10" w:type="dxa"/>
          </w:tcPr>
          <w:p w14:paraId="44598FDB" w14:textId="7606EAF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03(0.7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3AF0A032" w14:textId="719C75D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468" w:type="dxa"/>
          </w:tcPr>
          <w:p w14:paraId="3C3E7DA0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44662656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1DD98876" w14:textId="203E412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99(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8- 1.47)</w:t>
            </w:r>
          </w:p>
        </w:tc>
        <w:tc>
          <w:tcPr>
            <w:tcW w:w="845" w:type="dxa"/>
          </w:tcPr>
          <w:p w14:paraId="3D54DAD4" w14:textId="701D0446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881" w:type="dxa"/>
          </w:tcPr>
          <w:p w14:paraId="7B5BC730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0AF563EB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6CE4F58A" w14:textId="77777777" w:rsidTr="005161BC">
        <w:tc>
          <w:tcPr>
            <w:tcW w:w="1731" w:type="dxa"/>
          </w:tcPr>
          <w:p w14:paraId="72CFAEB0" w14:textId="0C5CB179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8-10</w:t>
            </w:r>
          </w:p>
        </w:tc>
        <w:tc>
          <w:tcPr>
            <w:tcW w:w="1610" w:type="dxa"/>
          </w:tcPr>
          <w:p w14:paraId="246D8FB3" w14:textId="440BFE6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76-1.9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1A2E7FF3" w14:textId="48B1A0B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468" w:type="dxa"/>
          </w:tcPr>
          <w:p w14:paraId="04EF506B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6BECC2C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74F8548E" w14:textId="5B4FD6ED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29(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-2.03)</w:t>
            </w:r>
          </w:p>
        </w:tc>
        <w:tc>
          <w:tcPr>
            <w:tcW w:w="845" w:type="dxa"/>
          </w:tcPr>
          <w:p w14:paraId="75D0C1E5" w14:textId="33E421C6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881" w:type="dxa"/>
          </w:tcPr>
          <w:p w14:paraId="64AB6733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1EA2F6DB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61FFDCF0" w14:textId="77777777" w:rsidTr="005161BC">
        <w:tc>
          <w:tcPr>
            <w:tcW w:w="1731" w:type="dxa"/>
          </w:tcPr>
          <w:p w14:paraId="1E7EC4CD" w14:textId="4A86D49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JCC Stage Group</w:t>
            </w:r>
          </w:p>
        </w:tc>
        <w:tc>
          <w:tcPr>
            <w:tcW w:w="1610" w:type="dxa"/>
          </w:tcPr>
          <w:p w14:paraId="0050AECA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324E255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7AFB7004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1B0549E2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34F02377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7B8D673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7ABCB045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33C32F7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31574D79" w14:textId="77777777" w:rsidTr="005161BC">
        <w:tc>
          <w:tcPr>
            <w:tcW w:w="1731" w:type="dxa"/>
          </w:tcPr>
          <w:p w14:paraId="3F98B468" w14:textId="57DFB9E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610" w:type="dxa"/>
          </w:tcPr>
          <w:p w14:paraId="604DC409" w14:textId="6FEE00C4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22666756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4D970E75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37126B8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8B40FC1" w14:textId="2D4D7BA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0ECD46AB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741CC2A5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0E641A72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6B711FF1" w14:textId="77777777" w:rsidTr="005161BC">
        <w:tc>
          <w:tcPr>
            <w:tcW w:w="1731" w:type="dxa"/>
          </w:tcPr>
          <w:p w14:paraId="1D99E5A9" w14:textId="1F875D9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610" w:type="dxa"/>
          </w:tcPr>
          <w:p w14:paraId="340C3C38" w14:textId="16AAC115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95(0.63-1.4)</w:t>
            </w:r>
          </w:p>
        </w:tc>
        <w:tc>
          <w:tcPr>
            <w:tcW w:w="843" w:type="dxa"/>
          </w:tcPr>
          <w:p w14:paraId="546EF02F" w14:textId="4D20DC44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468" w:type="dxa"/>
          </w:tcPr>
          <w:p w14:paraId="3F010B9F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2627B6B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C997028" w14:textId="76BDECE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96(0.62-1.4)</w:t>
            </w:r>
          </w:p>
        </w:tc>
        <w:tc>
          <w:tcPr>
            <w:tcW w:w="845" w:type="dxa"/>
          </w:tcPr>
          <w:p w14:paraId="05709B08" w14:textId="5D4442B6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881" w:type="dxa"/>
          </w:tcPr>
          <w:p w14:paraId="4BF835FB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0C3BC13E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654BD4A6" w14:textId="77777777" w:rsidTr="005161BC">
        <w:tc>
          <w:tcPr>
            <w:tcW w:w="1731" w:type="dxa"/>
          </w:tcPr>
          <w:p w14:paraId="7FF99CD7" w14:textId="32BDBBE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610" w:type="dxa"/>
          </w:tcPr>
          <w:p w14:paraId="2602D519" w14:textId="5B0FC9AE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47(0.18-1.2)</w:t>
            </w:r>
          </w:p>
        </w:tc>
        <w:tc>
          <w:tcPr>
            <w:tcW w:w="843" w:type="dxa"/>
          </w:tcPr>
          <w:p w14:paraId="55B5F6A0" w14:textId="746EA9EA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68" w:type="dxa"/>
          </w:tcPr>
          <w:p w14:paraId="40C32A19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1A32CFFC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2A61B44A" w14:textId="6C7B1364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48(0.15-1.08)</w:t>
            </w:r>
          </w:p>
        </w:tc>
        <w:tc>
          <w:tcPr>
            <w:tcW w:w="845" w:type="dxa"/>
          </w:tcPr>
          <w:p w14:paraId="014E4823" w14:textId="54795FBB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81" w:type="dxa"/>
          </w:tcPr>
          <w:p w14:paraId="3332249B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25B32980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352DE143" w14:textId="77777777" w:rsidTr="005161BC">
        <w:tc>
          <w:tcPr>
            <w:tcW w:w="1731" w:type="dxa"/>
          </w:tcPr>
          <w:p w14:paraId="4D907194" w14:textId="6A716E0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mary stage</w:t>
            </w:r>
          </w:p>
        </w:tc>
        <w:tc>
          <w:tcPr>
            <w:tcW w:w="1610" w:type="dxa"/>
          </w:tcPr>
          <w:p w14:paraId="39620685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00A0E84C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37FC662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68E6D482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7A736055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3743864E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348427B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4CF38479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4B68590B" w14:textId="77777777" w:rsidTr="005161BC">
        <w:tc>
          <w:tcPr>
            <w:tcW w:w="1731" w:type="dxa"/>
          </w:tcPr>
          <w:p w14:paraId="7660091D" w14:textId="67B3122B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Localized</w:t>
            </w:r>
          </w:p>
        </w:tc>
        <w:tc>
          <w:tcPr>
            <w:tcW w:w="1610" w:type="dxa"/>
          </w:tcPr>
          <w:p w14:paraId="5D4A8190" w14:textId="3EE037C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0E595E09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1579484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68D595F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64E61E75" w14:textId="6EDF51B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6B2B5B86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7963088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674B3620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658685FF" w14:textId="77777777" w:rsidTr="005161BC">
        <w:tc>
          <w:tcPr>
            <w:tcW w:w="1731" w:type="dxa"/>
          </w:tcPr>
          <w:p w14:paraId="2B826146" w14:textId="614D462D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gional</w:t>
            </w:r>
          </w:p>
        </w:tc>
        <w:tc>
          <w:tcPr>
            <w:tcW w:w="1610" w:type="dxa"/>
          </w:tcPr>
          <w:p w14:paraId="43DA9505" w14:textId="5B4103F1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83(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6-1.04)</w:t>
            </w:r>
          </w:p>
        </w:tc>
        <w:tc>
          <w:tcPr>
            <w:tcW w:w="843" w:type="dxa"/>
          </w:tcPr>
          <w:p w14:paraId="3393AB72" w14:textId="269D784A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68" w:type="dxa"/>
          </w:tcPr>
          <w:p w14:paraId="43250AF5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7F222AF9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CD787B8" w14:textId="19DE881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84(0.66-1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845" w:type="dxa"/>
          </w:tcPr>
          <w:p w14:paraId="537E8206" w14:textId="64AADC8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81" w:type="dxa"/>
          </w:tcPr>
          <w:p w14:paraId="374EF466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6B02CD2F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1F939C2C" w14:textId="77777777" w:rsidTr="005161BC">
        <w:tc>
          <w:tcPr>
            <w:tcW w:w="1731" w:type="dxa"/>
          </w:tcPr>
          <w:p w14:paraId="6F211354" w14:textId="2251112D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610" w:type="dxa"/>
          </w:tcPr>
          <w:p w14:paraId="62EF5D6C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13DFE542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0F6AD37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103F68CE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6BA461E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1C4BD3AD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24044CB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54000383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52115F85" w14:textId="77777777" w:rsidTr="005161BC">
        <w:tc>
          <w:tcPr>
            <w:tcW w:w="1731" w:type="dxa"/>
          </w:tcPr>
          <w:p w14:paraId="7B6D161F" w14:textId="510475FE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Grade I or Grade II</w:t>
            </w:r>
          </w:p>
        </w:tc>
        <w:tc>
          <w:tcPr>
            <w:tcW w:w="1610" w:type="dxa"/>
          </w:tcPr>
          <w:p w14:paraId="22F68BDD" w14:textId="79BAD914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676066A3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784E74BF" w14:textId="73C11734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74E1B50D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11EBA2B2" w14:textId="7F34B909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17CD3A9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374D87FA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3466427C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4EC3C401" w14:textId="77777777" w:rsidTr="005161BC">
        <w:tc>
          <w:tcPr>
            <w:tcW w:w="1731" w:type="dxa"/>
          </w:tcPr>
          <w:p w14:paraId="2FDE9D9F" w14:textId="3DF0806A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Grade III or Grade IV</w:t>
            </w:r>
          </w:p>
        </w:tc>
        <w:tc>
          <w:tcPr>
            <w:tcW w:w="1610" w:type="dxa"/>
          </w:tcPr>
          <w:p w14:paraId="0A51B182" w14:textId="1F0E86F9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85(0.79-0.9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7B138C68" w14:textId="67EE9374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37FE7D39" w14:textId="34AAD9EB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0.91-1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843" w:type="dxa"/>
          </w:tcPr>
          <w:p w14:paraId="3916CEE5" w14:textId="7EBE5611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1" w:type="dxa"/>
          </w:tcPr>
          <w:p w14:paraId="3B0C0334" w14:textId="3489EE61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61(0.57-0.66)</w:t>
            </w:r>
          </w:p>
        </w:tc>
        <w:tc>
          <w:tcPr>
            <w:tcW w:w="845" w:type="dxa"/>
          </w:tcPr>
          <w:p w14:paraId="56E3BDD4" w14:textId="1285A858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79F642FB" w14:textId="6EE95A78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98(0.9-1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845" w:type="dxa"/>
          </w:tcPr>
          <w:p w14:paraId="777496A2" w14:textId="0940A0D6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9B3511" w:rsidRPr="003A0AE9" w14:paraId="44342897" w14:textId="77777777" w:rsidTr="005161BC">
        <w:tc>
          <w:tcPr>
            <w:tcW w:w="1731" w:type="dxa"/>
          </w:tcPr>
          <w:p w14:paraId="06247DA8" w14:textId="1EEB29D6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103417679"/>
            <w:r w:rsidRPr="003A0A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diation </w:t>
            </w:r>
            <w:r w:rsidR="005161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5161BC" w:rsidRPr="005161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tegy</w:t>
            </w:r>
            <w:bookmarkEnd w:id="17"/>
          </w:p>
        </w:tc>
        <w:tc>
          <w:tcPr>
            <w:tcW w:w="1610" w:type="dxa"/>
          </w:tcPr>
          <w:p w14:paraId="40F55712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1F1A1A7E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47771C27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3F7FEFD7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2A20E59F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4B15C86C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1DB6B1E6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04D3962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6BF9FA56" w14:textId="77777777" w:rsidTr="005161BC">
        <w:tc>
          <w:tcPr>
            <w:tcW w:w="1731" w:type="dxa"/>
          </w:tcPr>
          <w:p w14:paraId="4770D3A4" w14:textId="7C6AFAAB" w:rsidR="009B3511" w:rsidRPr="003A0AE9" w:rsidRDefault="006503AB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BRT</w:t>
            </w:r>
          </w:p>
        </w:tc>
        <w:tc>
          <w:tcPr>
            <w:tcW w:w="1610" w:type="dxa"/>
          </w:tcPr>
          <w:p w14:paraId="4E742187" w14:textId="0661B21A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583727E9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5702F6C0" w14:textId="5CD60A8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27C10D2D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342340A1" w14:textId="6EA63F9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47732CB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288651BA" w14:textId="42B93E3A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43FA14BA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0DE1D9EF" w14:textId="77777777" w:rsidTr="005161BC">
        <w:tc>
          <w:tcPr>
            <w:tcW w:w="1731" w:type="dxa"/>
          </w:tcPr>
          <w:p w14:paraId="24F57CB7" w14:textId="41A6E80B" w:rsidR="009B3511" w:rsidRPr="003A0AE9" w:rsidRDefault="006503AB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18A">
              <w:rPr>
                <w:rFonts w:ascii="Times New Roman" w:hAnsi="Times New Roman" w:cs="Times New Roman"/>
                <w:sz w:val="18"/>
                <w:szCs w:val="18"/>
              </w:rPr>
              <w:t>EBRT+BT</w:t>
            </w:r>
          </w:p>
        </w:tc>
        <w:tc>
          <w:tcPr>
            <w:tcW w:w="1610" w:type="dxa"/>
          </w:tcPr>
          <w:p w14:paraId="78BE2EF3" w14:textId="6A1E398D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_Hlk103421313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bookmarkEnd w:id="18"/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19" w:name="_Hlk103421327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04-1.</w:t>
            </w:r>
            <w:r w:rsidR="005431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bookmarkEnd w:id="19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331C2281" w14:textId="0FD68AD4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59647D03" w14:textId="6D9DB489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103421348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bookmarkEnd w:id="20"/>
            <w:r w:rsidR="00CC679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21" w:name="_Hlk103421355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04-1.2</w:t>
            </w:r>
            <w:bookmarkEnd w:id="21"/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7F1CC73C" w14:textId="394BF636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0E143F43" w14:textId="0109ACC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07-1.29)</w:t>
            </w:r>
          </w:p>
        </w:tc>
        <w:tc>
          <w:tcPr>
            <w:tcW w:w="845" w:type="dxa"/>
          </w:tcPr>
          <w:p w14:paraId="39CBA78F" w14:textId="1B089D9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54E7F7F5" w14:textId="51057D1B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03-1.2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62205821" w14:textId="5EB6F54C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9B3511" w:rsidRPr="003A0AE9" w14:paraId="1E780A74" w14:textId="77777777" w:rsidTr="005161BC">
        <w:tc>
          <w:tcPr>
            <w:tcW w:w="1731" w:type="dxa"/>
          </w:tcPr>
          <w:p w14:paraId="28D9D1A0" w14:textId="31C109F4" w:rsidR="009B3511" w:rsidRPr="003A0AE9" w:rsidRDefault="006503AB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18A">
              <w:rPr>
                <w:rFonts w:ascii="Times New Roman" w:hAnsi="Times New Roman" w:cs="Times New Roman"/>
                <w:sz w:val="18"/>
                <w:szCs w:val="18"/>
              </w:rPr>
              <w:t>BT</w:t>
            </w:r>
          </w:p>
        </w:tc>
        <w:tc>
          <w:tcPr>
            <w:tcW w:w="1610" w:type="dxa"/>
          </w:tcPr>
          <w:p w14:paraId="474BB713" w14:textId="309D80B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07-1.27)</w:t>
            </w:r>
          </w:p>
        </w:tc>
        <w:tc>
          <w:tcPr>
            <w:tcW w:w="843" w:type="dxa"/>
          </w:tcPr>
          <w:p w14:paraId="3EBB2679" w14:textId="5FD5A9A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2CBFD03E" w14:textId="6A406D3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_Hlk103421442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bookmarkEnd w:id="22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23" w:name="_Hlk103421450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06-1.26</w:t>
            </w:r>
            <w:bookmarkEnd w:id="23"/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55A49DA8" w14:textId="25DF4E6A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27412CA5" w14:textId="021B5344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1.24)</w:t>
            </w:r>
          </w:p>
        </w:tc>
        <w:tc>
          <w:tcPr>
            <w:tcW w:w="845" w:type="dxa"/>
          </w:tcPr>
          <w:p w14:paraId="0A5A7E07" w14:textId="72D060F9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4CA17BFA" w14:textId="47CF2FF5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04-1.24)</w:t>
            </w:r>
          </w:p>
        </w:tc>
        <w:tc>
          <w:tcPr>
            <w:tcW w:w="845" w:type="dxa"/>
          </w:tcPr>
          <w:p w14:paraId="6A1E10D1" w14:textId="65819C93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9B3511" w:rsidRPr="003A0AE9" w14:paraId="2CB9FF25" w14:textId="77777777" w:rsidTr="005161BC">
        <w:tc>
          <w:tcPr>
            <w:tcW w:w="1731" w:type="dxa"/>
          </w:tcPr>
          <w:p w14:paraId="7E5DA03A" w14:textId="1EFAD5E3" w:rsidR="009B3511" w:rsidRPr="003A0AE9" w:rsidRDefault="00FF2E37" w:rsidP="009B35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FF2E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ency</w:t>
            </w:r>
          </w:p>
        </w:tc>
        <w:tc>
          <w:tcPr>
            <w:tcW w:w="1610" w:type="dxa"/>
          </w:tcPr>
          <w:p w14:paraId="68D8C342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5EC7B449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2E5C3148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21DB6C0D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79CD00D7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48A63B4E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2C3DFB46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60DD8166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509CB2DF" w14:textId="77777777" w:rsidTr="005161BC">
        <w:tc>
          <w:tcPr>
            <w:tcW w:w="1731" w:type="dxa"/>
          </w:tcPr>
          <w:p w14:paraId="4BD1A84B" w14:textId="5C729B66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5-10 years</w:t>
            </w:r>
          </w:p>
        </w:tc>
        <w:tc>
          <w:tcPr>
            <w:tcW w:w="1610" w:type="dxa"/>
          </w:tcPr>
          <w:p w14:paraId="453217AB" w14:textId="5B04B94D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2DC2E479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28C3B845" w14:textId="2FE56408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3" w:type="dxa"/>
          </w:tcPr>
          <w:p w14:paraId="7780FF63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2AD26E61" w14:textId="4AA38695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45" w:type="dxa"/>
          </w:tcPr>
          <w:p w14:paraId="65E14AFD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0F06BE41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10BD7E23" w14:textId="7777777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3511" w:rsidRPr="003A0AE9" w14:paraId="22E4F443" w14:textId="77777777" w:rsidTr="005161BC">
        <w:tc>
          <w:tcPr>
            <w:tcW w:w="1731" w:type="dxa"/>
          </w:tcPr>
          <w:p w14:paraId="2686EAA8" w14:textId="5062A3DB" w:rsidR="00F04182" w:rsidRPr="003A0AE9" w:rsidRDefault="009B3511" w:rsidP="00F04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1-15 years</w:t>
            </w:r>
          </w:p>
        </w:tc>
        <w:tc>
          <w:tcPr>
            <w:tcW w:w="1610" w:type="dxa"/>
          </w:tcPr>
          <w:p w14:paraId="20E4FA1D" w14:textId="3D2516B5" w:rsidR="00F04182" w:rsidRPr="003A0AE9" w:rsidRDefault="009B3511" w:rsidP="00F04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7(1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4-1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843" w:type="dxa"/>
          </w:tcPr>
          <w:p w14:paraId="0B5BDE2A" w14:textId="118011DA" w:rsidR="00F04182" w:rsidRPr="003A0AE9" w:rsidRDefault="009B3511" w:rsidP="00F04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5E66AA80" w14:textId="2F71566A" w:rsidR="00F04182" w:rsidRPr="003A0AE9" w:rsidRDefault="009B3511" w:rsidP="00F04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3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843" w:type="dxa"/>
          </w:tcPr>
          <w:p w14:paraId="23A7E803" w14:textId="1967D852" w:rsidR="00F04182" w:rsidRPr="003A0AE9" w:rsidRDefault="009B3511" w:rsidP="00F04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7B7C8A10" w14:textId="749C690B" w:rsidR="00F04182" w:rsidRPr="003A0AE9" w:rsidRDefault="009B3511" w:rsidP="00F04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(2.1-2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845" w:type="dxa"/>
          </w:tcPr>
          <w:p w14:paraId="73C972E2" w14:textId="72A5279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124937AC" w14:textId="54CEC9DC" w:rsidR="00F04182" w:rsidRPr="003A0AE9" w:rsidRDefault="00224EDF" w:rsidP="00F04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9-1.97)</w:t>
            </w:r>
          </w:p>
        </w:tc>
        <w:tc>
          <w:tcPr>
            <w:tcW w:w="845" w:type="dxa"/>
          </w:tcPr>
          <w:p w14:paraId="1DE986CC" w14:textId="5064C0D5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9B3511" w:rsidRPr="003A0AE9" w14:paraId="45ABCF1E" w14:textId="77777777" w:rsidTr="005161BC">
        <w:tc>
          <w:tcPr>
            <w:tcW w:w="1731" w:type="dxa"/>
          </w:tcPr>
          <w:p w14:paraId="447B7200" w14:textId="1D7DB45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-20 years</w:t>
            </w:r>
          </w:p>
        </w:tc>
        <w:tc>
          <w:tcPr>
            <w:tcW w:w="1610" w:type="dxa"/>
          </w:tcPr>
          <w:p w14:paraId="4ED144AA" w14:textId="67C091D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6(1.4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3" w:type="dxa"/>
          </w:tcPr>
          <w:p w14:paraId="4D43FF5B" w14:textId="3FF276F0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</w:tcPr>
          <w:p w14:paraId="44A8187B" w14:textId="20920C98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39-1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843" w:type="dxa"/>
          </w:tcPr>
          <w:p w14:paraId="7FBFF907" w14:textId="2D25196B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</w:tcPr>
          <w:p w14:paraId="02C1734A" w14:textId="60166CF7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8(3.06-3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845" w:type="dxa"/>
          </w:tcPr>
          <w:p w14:paraId="5270872B" w14:textId="59B224E2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</w:tcPr>
          <w:p w14:paraId="41FE59AF" w14:textId="2ED9BBC1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(1.8-2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845" w:type="dxa"/>
          </w:tcPr>
          <w:p w14:paraId="55C36FFB" w14:textId="44467D0D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9B3511" w:rsidRPr="003A0AE9" w14:paraId="617AF0A5" w14:textId="77777777" w:rsidTr="005161BC">
        <w:tc>
          <w:tcPr>
            <w:tcW w:w="1731" w:type="dxa"/>
            <w:tcBorders>
              <w:bottom w:val="single" w:sz="12" w:space="0" w:color="auto"/>
            </w:tcBorders>
          </w:tcPr>
          <w:p w14:paraId="6B35910E" w14:textId="5A2E204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1-25 years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14:paraId="010ABA27" w14:textId="114FCD8C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6(1.38-1.86)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14:paraId="13942B95" w14:textId="6C70D6EF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14:paraId="3658BC90" w14:textId="13CF0705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14:paraId="05469F98" w14:textId="034CDEC3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14:paraId="016539BA" w14:textId="1818F0CD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9(3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-4.54)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23644E31" w14:textId="223DC74C" w:rsidR="009B3511" w:rsidRPr="003A0AE9" w:rsidRDefault="009B3511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224EDF"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881" w:type="dxa"/>
            <w:tcBorders>
              <w:bottom w:val="single" w:sz="12" w:space="0" w:color="auto"/>
            </w:tcBorders>
          </w:tcPr>
          <w:p w14:paraId="5A187B6D" w14:textId="37EAC35F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4(1.7-2.</w:t>
            </w:r>
            <w:r w:rsidR="00CC67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7843F0D4" w14:textId="5F38351C" w:rsidR="009B3511" w:rsidRPr="003A0AE9" w:rsidRDefault="00224EDF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A0AE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※</w:t>
            </w:r>
          </w:p>
        </w:tc>
      </w:tr>
      <w:tr w:rsidR="00224EDF" w:rsidRPr="003A0AE9" w14:paraId="36BA37AD" w14:textId="77777777" w:rsidTr="005161BC">
        <w:tc>
          <w:tcPr>
            <w:tcW w:w="11477" w:type="dxa"/>
            <w:gridSpan w:val="9"/>
          </w:tcPr>
          <w:p w14:paraId="39CD2997" w14:textId="2F4E959F" w:rsidR="00224EDF" w:rsidRPr="003A0AE9" w:rsidRDefault="00BC518A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BRT</w:t>
            </w:r>
            <w:r w:rsidR="00F04182" w:rsidRPr="003A0A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BC518A">
              <w:rPr>
                <w:rFonts w:ascii="Times New Roman" w:hAnsi="Times New Roman" w:cs="Times New Roman"/>
                <w:sz w:val="18"/>
                <w:szCs w:val="18"/>
              </w:rPr>
              <w:t>external beam radiotherapy</w:t>
            </w:r>
            <w:r w:rsidR="00F04182" w:rsidRPr="003A0AE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bookmarkStart w:id="24" w:name="_Hlk104306809"/>
            <w:r w:rsidRPr="00BC518A">
              <w:rPr>
                <w:rFonts w:ascii="Times New Roman" w:hAnsi="Times New Roman" w:cs="Times New Roman"/>
                <w:sz w:val="18"/>
                <w:szCs w:val="18"/>
              </w:rPr>
              <w:t>EBRT+BT</w:t>
            </w:r>
            <w:bookmarkEnd w:id="24"/>
            <w:r w:rsidR="00F04182" w:rsidRPr="003A0A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BC518A">
              <w:rPr>
                <w:rFonts w:ascii="Times New Roman" w:hAnsi="Times New Roman" w:cs="Times New Roman"/>
                <w:sz w:val="18"/>
                <w:szCs w:val="18"/>
              </w:rPr>
              <w:t>interstitial brachytherapy or a combination of external beam radiotherapy</w:t>
            </w:r>
            <w:r w:rsidR="00F04182" w:rsidRPr="003A0AE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6503AB" w:rsidRPr="00BC518A">
              <w:rPr>
                <w:rFonts w:ascii="Times New Roman" w:hAnsi="Times New Roman" w:cs="Times New Roman"/>
                <w:sz w:val="18"/>
                <w:szCs w:val="18"/>
              </w:rPr>
              <w:t xml:space="preserve"> BT</w:t>
            </w:r>
            <w:r w:rsidR="00F04182" w:rsidRPr="003A0AE9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bookmarkStart w:id="25" w:name="_Hlk104306819"/>
            <w:r w:rsidRPr="00BC518A">
              <w:rPr>
                <w:rFonts w:ascii="Times New Roman" w:hAnsi="Times New Roman" w:cs="Times New Roman"/>
                <w:sz w:val="18"/>
                <w:szCs w:val="18"/>
              </w:rPr>
              <w:t>brachytherapy</w:t>
            </w:r>
            <w:bookmarkEnd w:id="25"/>
            <w:r w:rsidR="00F04182" w:rsidRPr="003A0AE9">
              <w:rPr>
                <w:rFonts w:ascii="Times New Roman" w:hAnsi="Times New Roman" w:cs="Times New Roman"/>
                <w:sz w:val="18"/>
                <w:szCs w:val="18"/>
              </w:rPr>
              <w:t>; S</w:t>
            </w:r>
            <w:r w:rsidR="00D8078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04182" w:rsidRPr="003A0AE9">
              <w:rPr>
                <w:rFonts w:ascii="Times New Roman" w:hAnsi="Times New Roman" w:cs="Times New Roman"/>
                <w:sz w:val="18"/>
                <w:szCs w:val="18"/>
              </w:rPr>
              <w:t xml:space="preserve">MN: second </w:t>
            </w:r>
            <w:r w:rsidR="00D80789" w:rsidRPr="00D80789">
              <w:rPr>
                <w:rFonts w:ascii="Times New Roman" w:hAnsi="Times New Roman" w:cs="Times New Roman"/>
                <w:sz w:val="18"/>
                <w:szCs w:val="18"/>
              </w:rPr>
              <w:t xml:space="preserve">pelvic </w:t>
            </w:r>
            <w:r w:rsidR="00F04182" w:rsidRPr="003A0AE9">
              <w:rPr>
                <w:rFonts w:ascii="Times New Roman" w:hAnsi="Times New Roman" w:cs="Times New Roman"/>
                <w:sz w:val="18"/>
                <w:szCs w:val="18"/>
              </w:rPr>
              <w:t>malignant neoplasm;</w:t>
            </w:r>
            <w:r w:rsidR="00BC4590" w:rsidRPr="003A0AE9">
              <w:rPr>
                <w:rFonts w:ascii="Times New Roman" w:hAnsi="Times New Roman" w:cs="Times New Roman"/>
                <w:sz w:val="18"/>
                <w:szCs w:val="18"/>
              </w:rPr>
              <w:t xml:space="preserve"> AJCC: American Joint Committee on Cancer; HR: hazard ratio; CI: confidence interval.</w:t>
            </w:r>
          </w:p>
          <w:p w14:paraId="14450414" w14:textId="4650F082" w:rsidR="00BC4590" w:rsidRPr="003A0AE9" w:rsidRDefault="00BC4590" w:rsidP="009B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A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3A0AE9">
              <w:rPr>
                <w:rFonts w:ascii="Times New Roman" w:hAnsi="Times New Roman" w:cs="Times New Roman"/>
                <w:sz w:val="18"/>
                <w:szCs w:val="18"/>
              </w:rPr>
              <w:t xml:space="preserve">Other: American/Indian/Alaska/Native and </w:t>
            </w:r>
            <w:r w:rsidRPr="003A0AE9">
              <w:rPr>
                <w:rFonts w:ascii="Times New Roman" w:eastAsia="Yu Gothic UI Semibold" w:hAnsi="Times New Roman" w:cs="Times New Roman"/>
                <w:sz w:val="18"/>
                <w:szCs w:val="18"/>
              </w:rPr>
              <w:t>Asian/Pacific Islander</w:t>
            </w:r>
          </w:p>
        </w:tc>
      </w:tr>
      <w:bookmarkEnd w:id="0"/>
    </w:tbl>
    <w:p w14:paraId="74A5F658" w14:textId="77777777" w:rsidR="0046030B" w:rsidRDefault="0046030B"/>
    <w:sectPr w:rsidR="00460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E58EE" w14:textId="77777777" w:rsidR="00127396" w:rsidRDefault="00127396" w:rsidP="006C1DD1">
      <w:r>
        <w:separator/>
      </w:r>
    </w:p>
  </w:endnote>
  <w:endnote w:type="continuationSeparator" w:id="0">
    <w:p w14:paraId="7774F9DC" w14:textId="77777777" w:rsidR="00127396" w:rsidRDefault="00127396" w:rsidP="006C1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38358" w14:textId="77777777" w:rsidR="00127396" w:rsidRDefault="00127396" w:rsidP="006C1DD1">
      <w:r>
        <w:separator/>
      </w:r>
    </w:p>
  </w:footnote>
  <w:footnote w:type="continuationSeparator" w:id="0">
    <w:p w14:paraId="1DBA9EB5" w14:textId="77777777" w:rsidR="00127396" w:rsidRDefault="00127396" w:rsidP="006C1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B88"/>
    <w:rsid w:val="00127396"/>
    <w:rsid w:val="00224EDF"/>
    <w:rsid w:val="002C012D"/>
    <w:rsid w:val="002C0F7F"/>
    <w:rsid w:val="0030292C"/>
    <w:rsid w:val="003A0AE9"/>
    <w:rsid w:val="0046030B"/>
    <w:rsid w:val="005161BC"/>
    <w:rsid w:val="0054318C"/>
    <w:rsid w:val="00605A6F"/>
    <w:rsid w:val="006503AB"/>
    <w:rsid w:val="0069508E"/>
    <w:rsid w:val="006A3219"/>
    <w:rsid w:val="006C1DD1"/>
    <w:rsid w:val="006D1EB9"/>
    <w:rsid w:val="006E611A"/>
    <w:rsid w:val="007010B1"/>
    <w:rsid w:val="00760FBA"/>
    <w:rsid w:val="00767375"/>
    <w:rsid w:val="007841E9"/>
    <w:rsid w:val="00790299"/>
    <w:rsid w:val="007C25AB"/>
    <w:rsid w:val="009B3511"/>
    <w:rsid w:val="009E2BE0"/>
    <w:rsid w:val="00A95536"/>
    <w:rsid w:val="00B201B9"/>
    <w:rsid w:val="00B431BC"/>
    <w:rsid w:val="00B836ED"/>
    <w:rsid w:val="00BC4590"/>
    <w:rsid w:val="00BC518A"/>
    <w:rsid w:val="00BF2426"/>
    <w:rsid w:val="00C06FC3"/>
    <w:rsid w:val="00CC6791"/>
    <w:rsid w:val="00CD46D9"/>
    <w:rsid w:val="00D620C9"/>
    <w:rsid w:val="00D80789"/>
    <w:rsid w:val="00E57E74"/>
    <w:rsid w:val="00E8373E"/>
    <w:rsid w:val="00E87B88"/>
    <w:rsid w:val="00EB30DA"/>
    <w:rsid w:val="00F04182"/>
    <w:rsid w:val="00F3090B"/>
    <w:rsid w:val="00F36DF9"/>
    <w:rsid w:val="00FA4DCA"/>
    <w:rsid w:val="00FC6A6E"/>
    <w:rsid w:val="00FF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CCD63"/>
  <w15:chartTrackingRefBased/>
  <w15:docId w15:val="{FC8C8F44-C6E8-4827-9ECB-FC88E1975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6C1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DD1"/>
    <w:rPr>
      <w:sz w:val="18"/>
      <w:szCs w:val="18"/>
    </w:rPr>
  </w:style>
  <w:style w:type="table" w:styleId="a7">
    <w:name w:val="Table Grid"/>
    <w:basedOn w:val="a1"/>
    <w:uiPriority w:val="39"/>
    <w:rsid w:val="006C1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7E837-0506-48B8-B2A3-124605F57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祥鹏 詹</cp:lastModifiedBy>
  <cp:revision>13</cp:revision>
  <dcterms:created xsi:type="dcterms:W3CDTF">2022-05-08T09:18:00Z</dcterms:created>
  <dcterms:modified xsi:type="dcterms:W3CDTF">2023-09-16T04:58:00Z</dcterms:modified>
</cp:coreProperties>
</file>